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FF1" w:rsidRDefault="00287FF1">
      <w:r>
        <w:t xml:space="preserve">Additional File 2. </w:t>
      </w:r>
      <w:bookmarkStart w:id="0" w:name="_GoBack"/>
      <w:bookmarkEnd w:id="0"/>
    </w:p>
    <w:tbl>
      <w:tblPr>
        <w:tblW w:w="9920" w:type="dxa"/>
        <w:tblLook w:val="04A0" w:firstRow="1" w:lastRow="0" w:firstColumn="1" w:lastColumn="0" w:noHBand="0" w:noVBand="1"/>
      </w:tblPr>
      <w:tblGrid>
        <w:gridCol w:w="2587"/>
        <w:gridCol w:w="2373"/>
        <w:gridCol w:w="2300"/>
        <w:gridCol w:w="2660"/>
      </w:tblGrid>
      <w:tr w:rsidR="00287FF1" w:rsidRPr="00287FF1" w:rsidTr="00287FF1">
        <w:trPr>
          <w:trHeight w:val="315"/>
        </w:trPr>
        <w:tc>
          <w:tcPr>
            <w:tcW w:w="7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ummaries of raw, trimmed reads and mapped reads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287FF1" w:rsidRPr="00287FF1" w:rsidTr="00287FF1">
        <w:trPr>
          <w:trHeight w:val="300"/>
        </w:trPr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Sample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umber of Read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Number of Read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Number of Mapped Reads</w:t>
            </w:r>
          </w:p>
        </w:tc>
      </w:tr>
      <w:tr w:rsidR="00287FF1" w:rsidRPr="00287FF1" w:rsidTr="00287FF1">
        <w:trPr>
          <w:trHeight w:val="300"/>
        </w:trPr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Sample_1-32AB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1406200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12393925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56691035</w:t>
            </w:r>
          </w:p>
        </w:tc>
      </w:tr>
      <w:tr w:rsidR="00287FF1" w:rsidRPr="00287FF1" w:rsidTr="00287FF1">
        <w:trPr>
          <w:trHeight w:val="300"/>
        </w:trPr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Sample_3-45AB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1273910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10551806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37914349</w:t>
            </w:r>
          </w:p>
        </w:tc>
      </w:tr>
      <w:tr w:rsidR="00287FF1" w:rsidRPr="00287FF1" w:rsidTr="00287FF1">
        <w:trPr>
          <w:trHeight w:val="300"/>
        </w:trPr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Sample_5-50AB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1444555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12374246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58659642</w:t>
            </w:r>
          </w:p>
        </w:tc>
      </w:tr>
      <w:tr w:rsidR="00287FF1" w:rsidRPr="00287FF1" w:rsidTr="00287FF1">
        <w:trPr>
          <w:trHeight w:val="300"/>
        </w:trPr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Sample_8-35AB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1980483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18467054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88947634</w:t>
            </w:r>
          </w:p>
        </w:tc>
      </w:tr>
      <w:tr w:rsidR="00287FF1" w:rsidRPr="00287FF1" w:rsidTr="00287FF1">
        <w:trPr>
          <w:trHeight w:val="300"/>
        </w:trPr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Sample_18-36AB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1553221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14218489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63068530</w:t>
            </w:r>
          </w:p>
        </w:tc>
      </w:tr>
      <w:tr w:rsidR="00287FF1" w:rsidRPr="00287FF1" w:rsidTr="00287FF1">
        <w:trPr>
          <w:trHeight w:val="300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Sample_1016-40AB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16151540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14272746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FF1" w:rsidRPr="00287FF1" w:rsidRDefault="00287FF1" w:rsidP="00287F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7FF1">
              <w:rPr>
                <w:rFonts w:ascii="Calibri" w:eastAsia="Times New Roman" w:hAnsi="Calibri" w:cs="Calibri"/>
                <w:color w:val="000000"/>
                <w:lang w:eastAsia="en-GB"/>
              </w:rPr>
              <w:t>63826484</w:t>
            </w:r>
          </w:p>
        </w:tc>
      </w:tr>
    </w:tbl>
    <w:p w:rsidR="006C4EBE" w:rsidRDefault="00287FF1"/>
    <w:sectPr w:rsidR="006C4E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FF1"/>
    <w:rsid w:val="00287FF1"/>
    <w:rsid w:val="002A7E9A"/>
    <w:rsid w:val="00F2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596B2"/>
  <w15:chartTrackingRefBased/>
  <w15:docId w15:val="{5D0C2EB6-19F4-4687-BB8B-1900BCE98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0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1</cp:revision>
  <dcterms:created xsi:type="dcterms:W3CDTF">2020-04-28T13:47:00Z</dcterms:created>
  <dcterms:modified xsi:type="dcterms:W3CDTF">2020-04-28T13:49:00Z</dcterms:modified>
</cp:coreProperties>
</file>